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508" w:rsidRDefault="00335FF5" w:rsidP="00335FF5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A05B0C" w:rsidRPr="00C02508" w:rsidRDefault="00C02508" w:rsidP="00335FF5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C02508">
        <w:rPr>
          <w:rFonts w:ascii="Times New Roman" w:hAnsi="Times New Roman" w:cs="Times New Roman"/>
          <w:b/>
          <w:sz w:val="24"/>
          <w:szCs w:val="24"/>
          <w:lang w:val="en-GB"/>
        </w:rPr>
        <w:t>Items of the Perceived Supervisor Support Scale</w:t>
      </w:r>
    </w:p>
    <w:bookmarkEnd w:id="0"/>
    <w:p w:rsidR="00335FF5" w:rsidRPr="00C02508" w:rsidRDefault="00335FF5" w:rsidP="00946C5B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1. My supervisor is concerned about the welfare of those under him or her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2. My supervisor pays attention to what I’m saying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3. My supervisor exposes me to hostility and conflict (reversal)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4. My supervisor is helpful in getting the job done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5. My supervisor is successful in getting people to work together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6. My supervisor gives me credit for things I do well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7. My supervisor criticizes me for small things (reversal)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8. My supervisor backs me up if there is a problem.</w:t>
      </w:r>
    </w:p>
    <w:p w:rsidR="00946C5B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9. My supervisor cares about me.</w:t>
      </w:r>
    </w:p>
    <w:p w:rsidR="00335FF5" w:rsidRPr="00C02508" w:rsidRDefault="00946C5B" w:rsidP="00946C5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508">
        <w:rPr>
          <w:rFonts w:ascii="Times New Roman" w:hAnsi="Times New Roman" w:cs="Times New Roman"/>
          <w:sz w:val="24"/>
          <w:szCs w:val="24"/>
          <w:lang w:val="en-GB"/>
        </w:rPr>
        <w:t>10. My supervisor appreciates me</w:t>
      </w:r>
    </w:p>
    <w:sectPr w:rsidR="00335FF5" w:rsidRPr="00C02508" w:rsidSect="005372E3">
      <w:type w:val="continuous"/>
      <w:pgSz w:w="12242" w:h="15842" w:code="135"/>
      <w:pgMar w:top="1417" w:right="720" w:bottom="907" w:left="720" w:header="720" w:footer="612" w:gutter="0"/>
      <w:lnNumType w:countBy="1" w:distance="255" w:restart="continuous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F5"/>
    <w:rsid w:val="00335FF5"/>
    <w:rsid w:val="005372E3"/>
    <w:rsid w:val="00946C5B"/>
    <w:rsid w:val="00A05B0C"/>
    <w:rsid w:val="00C0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5F9BA"/>
  <w15:chartTrackingRefBased/>
  <w15:docId w15:val="{A30ADB69-E803-46AD-A32C-C6F88CBB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35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ro</dc:creator>
  <cp:keywords/>
  <dc:description/>
  <cp:lastModifiedBy>Ufro</cp:lastModifiedBy>
  <cp:revision>2</cp:revision>
  <dcterms:created xsi:type="dcterms:W3CDTF">2026-04-21T13:38:00Z</dcterms:created>
  <dcterms:modified xsi:type="dcterms:W3CDTF">2026-04-2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bd494-cbaf-4123-942d-9d659f457849</vt:lpwstr>
  </property>
</Properties>
</file>